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8DE6CA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14:paraId="57F61222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BDBA29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23F907BF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23AAE728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6E72A8EB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3FC732D6" w14:textId="77777777" w:rsidR="000849CD" w:rsidRPr="008540F7" w:rsidRDefault="000849CD" w:rsidP="008540F7">
            <w:pPr>
              <w:tabs>
                <w:tab w:val="left" w:pos="2869"/>
              </w:tabs>
              <w:ind w:right="8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19"/>
                <w:szCs w:val="19"/>
              </w:rPr>
            </w:pPr>
            <w:r w:rsidRPr="008540F7">
              <w:rPr>
                <w:rFonts w:eastAsia="Times New Roman" w:cs="Arial"/>
                <w:b w:val="0"/>
                <w:sz w:val="19"/>
                <w:szCs w:val="19"/>
              </w:rPr>
              <w:t>Page No *</w:t>
            </w:r>
          </w:p>
        </w:tc>
      </w:tr>
      <w:tr w:rsidR="000849CD" w:rsidRPr="009A5E9F" w14:paraId="7CF0A62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6228CC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467E78E4" w14:textId="77777777" w:rsidR="000849CD" w:rsidRPr="008540F7" w:rsidRDefault="000849CD" w:rsidP="0085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0D28C4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7242D5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1ED565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09158C9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1ABE451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106C2BA1" w14:textId="477C900C" w:rsidR="000849CD" w:rsidRPr="008540F7" w:rsidRDefault="00A02AE4" w:rsidP="00A02AE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e title</w:t>
            </w:r>
          </w:p>
        </w:tc>
      </w:tr>
      <w:tr w:rsidR="000849CD" w:rsidRPr="009A5E9F" w14:paraId="719D6E9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85B63C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50EC5E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52CB2EE5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57D2EA5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5174318A" w14:textId="274661FD" w:rsidR="000849CD" w:rsidRPr="008540F7" w:rsidRDefault="00A02AE4" w:rsidP="0085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e abstract</w:t>
            </w:r>
          </w:p>
        </w:tc>
      </w:tr>
      <w:tr w:rsidR="000849CD" w:rsidRPr="009A5E9F" w14:paraId="15D091D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FA8B9E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46F08FFC" w14:textId="77777777" w:rsidR="000849CD" w:rsidRPr="008540F7" w:rsidRDefault="000849CD" w:rsidP="008540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C7AD4D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D76952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4945DD8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1850596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5D82008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5F5B4BE1" w14:textId="52F79251" w:rsidR="000849CD" w:rsidRPr="008540F7" w:rsidRDefault="00A02AE4" w:rsidP="0085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, paragraphs 1 and 2</w:t>
            </w:r>
          </w:p>
        </w:tc>
      </w:tr>
      <w:tr w:rsidR="000849CD" w:rsidRPr="009A5E9F" w14:paraId="21CC6F8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F44681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E5928D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5D80CA0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30D4178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</w:t>
            </w:r>
            <w:bookmarkStart w:id="2" w:name="_GoBack"/>
            <w:bookmarkEnd w:id="2"/>
            <w:r w:rsidRPr="0020091A">
              <w:rPr>
                <w:rFonts w:eastAsia="Times New Roman" w:cs="Arial"/>
                <w:sz w:val="19"/>
                <w:szCs w:val="19"/>
              </w:rPr>
              <w:t>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5398A3B0" w14:textId="234D6598" w:rsidR="000849CD" w:rsidRPr="008540F7" w:rsidRDefault="00A02AE4" w:rsidP="008540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, paragraph 3</w:t>
            </w:r>
          </w:p>
        </w:tc>
      </w:tr>
      <w:tr w:rsidR="000849CD" w:rsidRPr="009A5E9F" w14:paraId="473A940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ADE762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0367FBFC" w14:textId="77777777" w:rsidR="000849CD" w:rsidRPr="008540F7" w:rsidRDefault="000849CD" w:rsidP="0085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D1BF9E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D4E24E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29EA0FD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136DF90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7CF85B09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5EC95703" w14:textId="39B99706" w:rsidR="000849CD" w:rsidRPr="008540F7" w:rsidRDefault="008A4181" w:rsidP="008A4181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, paragraphs 2,</w:t>
            </w:r>
            <w:r w:rsidR="00A36B96">
              <w:rPr>
                <w:rFonts w:ascii="Arial" w:eastAsia="Times New Roman" w:hAnsi="Arial" w:cs="Arial"/>
                <w:sz w:val="19"/>
                <w:szCs w:val="19"/>
              </w:rPr>
              <w:t xml:space="preserve"> 6</w:t>
            </w:r>
            <w:r>
              <w:rPr>
                <w:rFonts w:ascii="Arial" w:eastAsia="Times New Roman" w:hAnsi="Arial" w:cs="Arial"/>
                <w:sz w:val="19"/>
                <w:szCs w:val="19"/>
              </w:rPr>
              <w:t xml:space="preserve"> </w:t>
            </w:r>
          </w:p>
        </w:tc>
      </w:tr>
      <w:tr w:rsidR="000849CD" w:rsidRPr="009A5E9F" w14:paraId="1759E24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54F481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D8DA2A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2DA5A3A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4684265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6BFCE4A" w14:textId="77777777" w:rsidR="000849CD" w:rsidRPr="008540F7" w:rsidRDefault="008540F7" w:rsidP="0085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540F7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14:paraId="004B495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E4B494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594760E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225CEFE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626C726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756D61BB" w14:textId="1822A046" w:rsidR="000849CD" w:rsidRPr="008540F7" w:rsidRDefault="00DF7CA6" w:rsidP="008540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4</w:t>
            </w:r>
            <w:r w:rsidR="00A36B96">
              <w:rPr>
                <w:rFonts w:eastAsia="Times New Roman" w:cs="Arial"/>
                <w:sz w:val="19"/>
                <w:szCs w:val="19"/>
              </w:rPr>
              <w:t>, 6</w:t>
            </w:r>
          </w:p>
        </w:tc>
      </w:tr>
      <w:tr w:rsidR="000849CD" w:rsidRPr="009A5E9F" w14:paraId="10AB003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349FCC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8742F0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0C3CC64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128F8E7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8599B63" w14:textId="3582B1FE" w:rsidR="000849CD" w:rsidRPr="008540F7" w:rsidRDefault="00A36B96" w:rsidP="000E2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, paragraphs </w:t>
            </w:r>
            <w:r w:rsidR="000E2090">
              <w:rPr>
                <w:rFonts w:eastAsia="Times New Roman" w:cs="Arial"/>
                <w:sz w:val="19"/>
                <w:szCs w:val="19"/>
              </w:rPr>
              <w:t>2, 9, 10, 11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0849CD" w:rsidRPr="009A5E9F" w14:paraId="5563F73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B34940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7B208E8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2B09197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172332F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3C66F8CF" w14:textId="5683B1D0" w:rsidR="000849CD" w:rsidRPr="008540F7" w:rsidRDefault="000E2090" w:rsidP="008540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, paragraphs </w:t>
            </w:r>
            <w:r w:rsidR="007B72DB">
              <w:rPr>
                <w:rFonts w:eastAsia="Times New Roman" w:cs="Arial"/>
                <w:sz w:val="19"/>
                <w:szCs w:val="19"/>
              </w:rPr>
              <w:t>6, 9</w:t>
            </w:r>
          </w:p>
        </w:tc>
      </w:tr>
      <w:tr w:rsidR="000849CD" w:rsidRPr="009A5E9F" w14:paraId="04F618D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70ECC0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0DB6B98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35F77F4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72DA927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4631F0F7" w14:textId="3560D5CF" w:rsidR="000849CD" w:rsidRPr="008540F7" w:rsidRDefault="006B285E" w:rsidP="0085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Methods, paragraphs</w:t>
            </w:r>
            <w:r w:rsidR="00895F64">
              <w:rPr>
                <w:rFonts w:eastAsia="Times New Roman" w:cs="Arial"/>
                <w:sz w:val="19"/>
                <w:szCs w:val="19"/>
              </w:rPr>
              <w:t xml:space="preserve"> 12, </w:t>
            </w:r>
            <w:r w:rsidR="00895F64">
              <w:rPr>
                <w:rFonts w:eastAsia="Times New Roman" w:cs="Arial"/>
                <w:sz w:val="19"/>
                <w:szCs w:val="19"/>
              </w:rPr>
              <w:lastRenderedPageBreak/>
              <w:t>13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0849CD" w:rsidRPr="009A5E9F" w14:paraId="07764CC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022984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A3A0A1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1FA28DF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3A2C323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C8E3AE5" w14:textId="77777777" w:rsidR="000849CD" w:rsidRPr="008540F7" w:rsidRDefault="008540F7" w:rsidP="008540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14:paraId="04231E7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06BD26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23743D3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3D5C775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1F5B05B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01F737C4" w14:textId="4D293B15" w:rsidR="000849CD" w:rsidRPr="008540F7" w:rsidRDefault="00895F64" w:rsidP="00895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1</w:t>
            </w: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24BC6E3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25480E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EE27EF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222EB9B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759709A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E5A2EA6" w14:textId="77777777" w:rsidR="000849CD" w:rsidRPr="008540F7" w:rsidRDefault="008540F7" w:rsidP="008540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14:paraId="1A372F2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BDC50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7E0829C4" w14:textId="77777777" w:rsidR="000849CD" w:rsidRPr="008540F7" w:rsidRDefault="000849CD" w:rsidP="0085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87CB75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217C04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7437717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0E0841F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6DD6631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4A42718" w14:textId="41CC7B35" w:rsidR="000849CD" w:rsidRPr="008540F7" w:rsidRDefault="00895F64" w:rsidP="00895F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7</w:t>
            </w:r>
          </w:p>
        </w:tc>
      </w:tr>
      <w:tr w:rsidR="000849CD" w:rsidRPr="009A5E9F" w14:paraId="232FD05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3921C2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74E1F8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4B1CCD2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2AF6E06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5C0ABE35" w14:textId="4A7BCB8C" w:rsidR="000849CD" w:rsidRPr="008540F7" w:rsidRDefault="00895F64" w:rsidP="0085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7</w:t>
            </w:r>
          </w:p>
        </w:tc>
      </w:tr>
      <w:tr w:rsidR="000849CD" w:rsidRPr="009A5E9F" w14:paraId="599D2C2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C5898A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6DE64DC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3743EF1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4439218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5EC8D4EB" w14:textId="30E11542" w:rsidR="000849CD" w:rsidRPr="008540F7" w:rsidRDefault="00AF408C" w:rsidP="00AF408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, paragraph </w:t>
            </w: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2DBC1EA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DB322B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5C47A4D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38AB3C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3B1FA89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4892A34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3C8DF9FC" w14:textId="77777777" w:rsidR="000849CD" w:rsidRPr="008540F7" w:rsidRDefault="000849CD" w:rsidP="0085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69503E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4F19C6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40AE9A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11B350C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5C68B50" w14:textId="05EA0FD3" w:rsidR="000849CD" w:rsidRPr="0020091A" w:rsidRDefault="000849CD" w:rsidP="00AF408C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</w:tc>
        <w:tc>
          <w:tcPr>
            <w:tcW w:w="811" w:type="pct"/>
          </w:tcPr>
          <w:p w14:paraId="3CDB5D3F" w14:textId="065D7048" w:rsidR="000849CD" w:rsidRPr="008540F7" w:rsidRDefault="00AF408C" w:rsidP="008540F7">
            <w:pPr>
              <w:pStyle w:val="CommentTex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</w:t>
            </w:r>
            <w:r>
              <w:rPr>
                <w:rFonts w:eastAsia="Times New Roman" w:cs="Arial"/>
                <w:sz w:val="19"/>
                <w:szCs w:val="19"/>
              </w:rPr>
              <w:t>s</w:t>
            </w:r>
            <w:r>
              <w:rPr>
                <w:rFonts w:eastAsia="Times New Roman" w:cs="Arial"/>
                <w:sz w:val="19"/>
                <w:szCs w:val="19"/>
              </w:rPr>
              <w:t xml:space="preserve"> 7</w:t>
            </w:r>
            <w:r w:rsidR="00034D56">
              <w:rPr>
                <w:rFonts w:eastAsia="Times New Roman" w:cs="Arial"/>
                <w:sz w:val="19"/>
                <w:szCs w:val="19"/>
              </w:rPr>
              <w:t>, 8, 9</w:t>
            </w:r>
          </w:p>
        </w:tc>
      </w:tr>
      <w:tr w:rsidR="000849CD" w:rsidRPr="009A5E9F" w14:paraId="35F0B4D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DC4138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62E14F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70E7D37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8A7BCB2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 xml:space="preserve">purposes of the </w:t>
            </w:r>
            <w:r>
              <w:rPr>
                <w:rFonts w:cs="Arial"/>
                <w:sz w:val="19"/>
                <w:szCs w:val="19"/>
              </w:rPr>
              <w:lastRenderedPageBreak/>
              <w:t>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25FEAAF1" w14:textId="604E734B" w:rsidR="000849CD" w:rsidRPr="008540F7" w:rsidRDefault="00034D56" w:rsidP="001F315B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Methods, paragraph</w:t>
            </w:r>
            <w:r w:rsidR="001F315B">
              <w:rPr>
                <w:rFonts w:eastAsia="Times New Roman" w:cs="Arial"/>
                <w:sz w:val="19"/>
                <w:szCs w:val="19"/>
              </w:rPr>
              <w:t xml:space="preserve"> 4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0849CD" w:rsidRPr="009A5E9F" w14:paraId="63290A4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E55AAE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789B50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28F3DE3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AF7154A" w14:textId="1AC2AECB" w:rsidR="000849CD" w:rsidRPr="0020091A" w:rsidRDefault="000849CD" w:rsidP="00034D5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</w:tc>
        <w:tc>
          <w:tcPr>
            <w:tcW w:w="811" w:type="pct"/>
          </w:tcPr>
          <w:p w14:paraId="33F89997" w14:textId="426A6B6A" w:rsidR="000849CD" w:rsidRPr="008540F7" w:rsidRDefault="001F315B" w:rsidP="001F315B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</w:t>
            </w:r>
            <w:r>
              <w:rPr>
                <w:rFonts w:eastAsia="Times New Roman" w:cs="Arial"/>
                <w:sz w:val="19"/>
                <w:szCs w:val="19"/>
              </w:rPr>
              <w:t>s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FF4C10">
              <w:rPr>
                <w:rFonts w:eastAsia="Times New Roman" w:cs="Arial"/>
                <w:sz w:val="19"/>
                <w:szCs w:val="19"/>
              </w:rPr>
              <w:t>3, 5</w:t>
            </w:r>
          </w:p>
        </w:tc>
      </w:tr>
      <w:tr w:rsidR="000849CD" w:rsidRPr="009A5E9F" w14:paraId="193A258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87CFAA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DA8818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347D0B7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C2E2A7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21F6387" w14:textId="77777777" w:rsidR="000849CD" w:rsidRPr="008540F7" w:rsidRDefault="000849CD" w:rsidP="0085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E4B660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6BDC28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18DD31E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78D12C5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0B9FA86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70C4F50" w14:textId="5AD1774E" w:rsidR="000849CD" w:rsidRPr="008540F7" w:rsidRDefault="00FF4C10" w:rsidP="008540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, paragraph </w:t>
            </w: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550F7D3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D95528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48C3CB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230133D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002F456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08763E1" w14:textId="77777777" w:rsidR="000849CD" w:rsidRPr="008540F7" w:rsidRDefault="008540F7" w:rsidP="0085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14:paraId="3693B54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E42897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69A114D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63AA52A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1832A25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698BE316" w14:textId="37D6427A" w:rsidR="000849CD" w:rsidRPr="008540F7" w:rsidRDefault="00FF4C10" w:rsidP="008540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16</w:t>
            </w:r>
          </w:p>
        </w:tc>
      </w:tr>
      <w:tr w:rsidR="000849CD" w:rsidRPr="009A5E9F" w14:paraId="62C01B6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B9D7EE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419C97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2C52D5D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00E34DE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B2FC5B3" w14:textId="0EC4F0F1" w:rsidR="000849CD" w:rsidRPr="008540F7" w:rsidRDefault="00FF4C10" w:rsidP="0085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, paragraph </w:t>
            </w:r>
            <w:r w:rsidR="00B856B1">
              <w:rPr>
                <w:rFonts w:eastAsia="Times New Roman" w:cs="Arial"/>
                <w:sz w:val="19"/>
                <w:szCs w:val="19"/>
              </w:rPr>
              <w:t>18</w:t>
            </w:r>
          </w:p>
        </w:tc>
      </w:tr>
      <w:tr w:rsidR="000849CD" w:rsidRPr="009A5E9F" w14:paraId="0C54D1F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EE8064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2646FC96" w14:textId="77777777" w:rsidR="000849CD" w:rsidRPr="008540F7" w:rsidRDefault="000849CD" w:rsidP="008540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26D5B3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D07076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01B3059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4BEADE5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0C60204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5EC1F8A9" w14:textId="08752791" w:rsidR="000849CD" w:rsidRPr="008540F7" w:rsidRDefault="00B856B1" w:rsidP="0085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graph 1 and Figure 2</w:t>
            </w:r>
          </w:p>
        </w:tc>
      </w:tr>
      <w:tr w:rsidR="000849CD" w:rsidRPr="009A5E9F" w14:paraId="27AB785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8501A9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41866F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7732412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5DFB77C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132FB124" w14:textId="4BAF95DC" w:rsidR="000849CD" w:rsidRPr="008540F7" w:rsidRDefault="00B856B1" w:rsidP="008540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Figure 2</w:t>
            </w:r>
          </w:p>
        </w:tc>
      </w:tr>
      <w:tr w:rsidR="000849CD" w:rsidRPr="009A5E9F" w14:paraId="6631B9E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83549C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2F5CF1E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1BB9CA4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4191833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664DAFC" w14:textId="79A8DCC3" w:rsidR="000849CD" w:rsidRPr="008540F7" w:rsidRDefault="00B856B1" w:rsidP="0085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graph 1</w:t>
            </w:r>
          </w:p>
        </w:tc>
      </w:tr>
      <w:tr w:rsidR="000849CD" w:rsidRPr="009A5E9F" w14:paraId="455C4C9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CB4DFC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1F8C1F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1F36B65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10FE00A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B6AA581" w14:textId="77777777" w:rsidR="000849CD" w:rsidRPr="008540F7" w:rsidRDefault="008540F7" w:rsidP="008540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14:paraId="5E39F90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0F2E0C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00A4D97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4F36F75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characteristics for each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group</w:t>
            </w:r>
          </w:p>
        </w:tc>
        <w:tc>
          <w:tcPr>
            <w:tcW w:w="1564" w:type="pct"/>
            <w:hideMark/>
          </w:tcPr>
          <w:p w14:paraId="0ABC369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7186DF86" w14:textId="6DDE21F1" w:rsidR="000849CD" w:rsidRPr="008540F7" w:rsidRDefault="007C6C7F" w:rsidP="0085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 xml:space="preserve">Results, paragraph </w:t>
            </w:r>
            <w:r>
              <w:rPr>
                <w:rFonts w:eastAsia="Times New Roman" w:cs="Arial"/>
                <w:sz w:val="19"/>
                <w:szCs w:val="19"/>
              </w:rPr>
              <w:t xml:space="preserve">2,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Table 1</w:t>
            </w:r>
          </w:p>
        </w:tc>
      </w:tr>
      <w:tr w:rsidR="000849CD" w:rsidRPr="009A5E9F" w14:paraId="3B33EAC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112C02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14:paraId="77619C3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76B3998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6315303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3EE6E6E0" w14:textId="2B3BDFD6" w:rsidR="000849CD" w:rsidRPr="008540F7" w:rsidRDefault="007C6C7F" w:rsidP="007C6C7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, paragraph </w:t>
            </w: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315130C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1C1BD9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1093FF2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18B09A8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4A25876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1CC79FFB" w14:textId="2AF327B3" w:rsidR="000849CD" w:rsidRPr="008540F7" w:rsidRDefault="007C6C7F" w:rsidP="0085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 paragraphs 3, 4, 5, 6 and Tables 2, 3</w:t>
            </w:r>
          </w:p>
        </w:tc>
      </w:tr>
      <w:tr w:rsidR="000849CD" w:rsidRPr="009A5E9F" w14:paraId="3452A9B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2CA39C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316A90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475F84C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36759D4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91FCEF0" w14:textId="464DA365" w:rsidR="000849CD" w:rsidRPr="008540F7" w:rsidRDefault="007C6C7F" w:rsidP="008540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 Tables 2, 3</w:t>
            </w:r>
          </w:p>
        </w:tc>
      </w:tr>
      <w:tr w:rsidR="000849CD" w:rsidRPr="009A5E9F" w14:paraId="19290D7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246048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3329C06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63C83E0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1400C5B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CAD231D" w14:textId="02AEFA71" w:rsidR="000849CD" w:rsidRPr="008540F7" w:rsidRDefault="00DA3174" w:rsidP="0085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graphs 4, 5, 7 and Table 3</w:t>
            </w:r>
          </w:p>
        </w:tc>
      </w:tr>
      <w:tr w:rsidR="000849CD" w:rsidRPr="009A5E9F" w14:paraId="22C7E00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6F75B4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6A75E86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4862361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7AC2462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A095328" w14:textId="38F6D4BE" w:rsidR="000849CD" w:rsidRPr="008540F7" w:rsidRDefault="00DA3174" w:rsidP="008540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, paragraph </w:t>
            </w:r>
            <w:r>
              <w:rPr>
                <w:rFonts w:eastAsia="Times New Roman" w:cs="Arial"/>
                <w:sz w:val="19"/>
                <w:szCs w:val="19"/>
              </w:rPr>
              <w:t>8 and Table 4</w:t>
            </w:r>
          </w:p>
        </w:tc>
      </w:tr>
      <w:tr w:rsidR="000849CD" w:rsidRPr="009A5E9F" w14:paraId="50497BB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8EB273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204D4B2B" w14:textId="77777777" w:rsidR="000849CD" w:rsidRPr="008540F7" w:rsidRDefault="000849CD" w:rsidP="0085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3DD4F1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E1B5C0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6AA5E50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795167F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430E175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EA24FD5" w14:textId="318D66BC" w:rsidR="000849CD" w:rsidRPr="008540F7" w:rsidRDefault="00B455F0" w:rsidP="008540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, paragraph 6</w:t>
            </w:r>
          </w:p>
        </w:tc>
      </w:tr>
      <w:tr w:rsidR="000849CD" w:rsidRPr="009A5E9F" w14:paraId="1FB930E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C2FB50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2D4032D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12EC556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0F941ED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406FE536" w14:textId="4B3A9992" w:rsidR="000849CD" w:rsidRPr="008540F7" w:rsidRDefault="00B455F0" w:rsidP="00BF32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D</w:t>
            </w:r>
            <w:r w:rsidR="00BF3210">
              <w:rPr>
                <w:rFonts w:eastAsia="Calibri" w:cs="Arial"/>
                <w:sz w:val="19"/>
                <w:szCs w:val="19"/>
              </w:rPr>
              <w:t>iscussion, paragraphs 1,</w:t>
            </w:r>
            <w:r>
              <w:rPr>
                <w:rFonts w:eastAsia="Calibri" w:cs="Arial"/>
                <w:sz w:val="19"/>
                <w:szCs w:val="19"/>
              </w:rPr>
              <w:t xml:space="preserve"> </w:t>
            </w:r>
            <w:r w:rsidR="00094C71">
              <w:rPr>
                <w:rFonts w:eastAsia="Calibri" w:cs="Arial"/>
                <w:sz w:val="19"/>
                <w:szCs w:val="19"/>
              </w:rPr>
              <w:t xml:space="preserve">3, </w:t>
            </w:r>
            <w:r w:rsidR="00BF3210">
              <w:rPr>
                <w:rFonts w:eastAsia="Calibri" w:cs="Arial"/>
                <w:sz w:val="19"/>
                <w:szCs w:val="19"/>
              </w:rPr>
              <w:t xml:space="preserve">4, </w:t>
            </w:r>
            <w:r w:rsidR="00094C71">
              <w:rPr>
                <w:rFonts w:eastAsia="Calibri" w:cs="Arial"/>
                <w:sz w:val="19"/>
                <w:szCs w:val="19"/>
              </w:rPr>
              <w:t xml:space="preserve">5, 7, </w:t>
            </w:r>
            <w:r>
              <w:rPr>
                <w:rFonts w:eastAsia="Calibri" w:cs="Arial"/>
                <w:sz w:val="19"/>
                <w:szCs w:val="19"/>
              </w:rPr>
              <w:t>8</w:t>
            </w:r>
            <w:r w:rsidR="00094C71">
              <w:rPr>
                <w:rFonts w:eastAsia="Calibri" w:cs="Arial"/>
                <w:sz w:val="19"/>
                <w:szCs w:val="19"/>
              </w:rPr>
              <w:t>, 9</w:t>
            </w:r>
          </w:p>
        </w:tc>
      </w:tr>
      <w:tr w:rsidR="000849CD" w:rsidRPr="009A5E9F" w14:paraId="1E54537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E967B3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0E01D0A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76ADC70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03B8E17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6AD3843" w14:textId="38353EF5" w:rsidR="000849CD" w:rsidRPr="008540F7" w:rsidRDefault="00094C71" w:rsidP="008540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</w:t>
            </w:r>
            <w:r w:rsidR="00AF5396">
              <w:rPr>
                <w:rFonts w:eastAsia="Times New Roman" w:cs="Arial"/>
                <w:sz w:val="19"/>
                <w:szCs w:val="19"/>
              </w:rPr>
              <w:t>scussion paragraphs 1, 3, 4, 5, 7, 8, 9</w:t>
            </w:r>
          </w:p>
        </w:tc>
      </w:tr>
      <w:tr w:rsidR="000849CD" w:rsidRPr="009A5E9F" w14:paraId="4175960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24137A2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1A4266F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075C790" w14:textId="77777777" w:rsidR="000849CD" w:rsidRPr="008540F7" w:rsidRDefault="000849CD" w:rsidP="0085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5245BF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708BB7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050DC43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7C2E2E7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12B9E1C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0165E18" w14:textId="660E58B1" w:rsidR="000849CD" w:rsidRPr="008540F7" w:rsidRDefault="00B455F0" w:rsidP="008540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ported separately to Plos Medicine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per their instructions</w:t>
            </w:r>
          </w:p>
        </w:tc>
      </w:tr>
      <w:tr w:rsidR="000849CD" w:rsidRPr="009A5E9F" w14:paraId="3398A99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EE8004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otocol</w:t>
            </w:r>
          </w:p>
        </w:tc>
        <w:tc>
          <w:tcPr>
            <w:tcW w:w="326" w:type="pct"/>
            <w:hideMark/>
          </w:tcPr>
          <w:p w14:paraId="755E545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3ED582B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20037D1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0E1DAEE" w14:textId="28230B9A" w:rsidR="000849CD" w:rsidRPr="008540F7" w:rsidRDefault="004E05D5" w:rsidP="008540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rovided as Supporting Information</w:t>
            </w:r>
            <w:r w:rsidR="00B455F0">
              <w:rPr>
                <w:rFonts w:eastAsia="Times New Roman" w:cs="Arial"/>
                <w:sz w:val="19"/>
                <w:szCs w:val="19"/>
              </w:rPr>
              <w:t xml:space="preserve"> S1</w:t>
            </w:r>
          </w:p>
        </w:tc>
      </w:tr>
      <w:tr w:rsidR="000849CD" w:rsidRPr="009A5E9F" w14:paraId="5E85C80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2ADCFA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610336E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535EB0A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72AB30D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C7D507E" w14:textId="4111BD35" w:rsidR="000849CD" w:rsidRPr="008540F7" w:rsidRDefault="00127CE1" w:rsidP="008540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ported separately to Plos Medicine per their instructions</w:t>
            </w:r>
          </w:p>
        </w:tc>
      </w:tr>
    </w:tbl>
    <w:p w14:paraId="4D571DEA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22237965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5F4D3EF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5C735329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4F4A35D8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6D007329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121910">
        <w:fldChar w:fldCharType="begin"/>
      </w:r>
      <w:r w:rsidR="00121910">
        <w:instrText xml:space="preserve"> NOTEREF _Ref336376399 \h  \* MERGEFORMAT </w:instrText>
      </w:r>
      <w:r w:rsidR="00121910">
        <w:fldChar w:fldCharType="separate"/>
      </w:r>
      <w:r w:rsidR="000F448E" w:rsidRPr="000F448E">
        <w:t>1</w:t>
      </w:r>
      <w:r w:rsidR="00121910">
        <w:fldChar w:fldCharType="end"/>
      </w:r>
      <w:r w:rsidR="000F448E">
        <w:rPr>
          <w:b/>
          <w:vertAlign w:val="superscript"/>
        </w:rPr>
        <w:t>,</w:t>
      </w:r>
      <w:r w:rsidR="00121910">
        <w:fldChar w:fldCharType="begin"/>
      </w:r>
      <w:r w:rsidR="00121910">
        <w:instrText xml:space="preserve"> NOTEREF _Ref336376403 \h  \* MERGEFORMAT </w:instrText>
      </w:r>
      <w:r w:rsidR="00121910">
        <w:fldChar w:fldCharType="separate"/>
      </w:r>
      <w:r w:rsidR="000F448E" w:rsidRPr="000F448E">
        <w:t>2</w:t>
      </w:r>
      <w:r w:rsidR="00121910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454EE7FA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71D898A0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F2633DD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7A0A183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8612516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6F982A3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D6437F3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8C328A4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1FADA5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407163F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B98EA5B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463857D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90503D9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7287090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915B7AD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1344EBA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EBCF81B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463E11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172875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1BE21BD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6213E67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10FC4B6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6BF09DF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9EA73A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264682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D4BC104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9E580E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48F6A53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CEEB968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5AAF90A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E38A89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EA7B518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2DB1B34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1FD3140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C4D2CC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7BB035D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C7CEE69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682D7FE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FB3266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6D44409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842DD37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151FA46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491144B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CC44462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08033D9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1E05E9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0FB4598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2A99CDA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FF33FB9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14EC300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799C483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114A084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F5EDA5F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04662B5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3FA406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2855F1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19D2377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32004DA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E98F79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D5FBC3A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CC4B92A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723244D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0B0183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E9E15A8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1B1846D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39BC83B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D8857AF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2988B0C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11B2738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648E37E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015940B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6DD22F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C925331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7425046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3F0335C4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7932776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201C2E32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3FF84910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4B271E97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36CD56CE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7E87EF67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3317D463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900D00" w14:textId="77777777" w:rsidR="00B30E3B" w:rsidRDefault="00B30E3B" w:rsidP="00F600A8">
      <w:pPr>
        <w:spacing w:after="0" w:line="240" w:lineRule="auto"/>
      </w:pPr>
      <w:r>
        <w:separator/>
      </w:r>
    </w:p>
  </w:endnote>
  <w:endnote w:type="continuationSeparator" w:id="0">
    <w:p w14:paraId="5E96FAC7" w14:textId="77777777" w:rsidR="00B30E3B" w:rsidRDefault="00B30E3B" w:rsidP="00F600A8">
      <w:pPr>
        <w:spacing w:after="0" w:line="240" w:lineRule="auto"/>
      </w:pPr>
      <w:r>
        <w:continuationSeparator/>
      </w:r>
    </w:p>
  </w:endnote>
  <w:endnote w:id="1">
    <w:p w14:paraId="2CAF8183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64083A3B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2AAED9C1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auto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D46E04" w14:textId="77777777" w:rsidR="00B30E3B" w:rsidRDefault="00B30E3B" w:rsidP="00F600A8">
      <w:pPr>
        <w:spacing w:after="0" w:line="240" w:lineRule="auto"/>
      </w:pPr>
      <w:r>
        <w:separator/>
      </w:r>
    </w:p>
  </w:footnote>
  <w:footnote w:type="continuationSeparator" w:id="0">
    <w:p w14:paraId="76C55726" w14:textId="77777777" w:rsidR="00B30E3B" w:rsidRDefault="00B30E3B" w:rsidP="00F600A8">
      <w:pPr>
        <w:spacing w:after="0" w:line="240" w:lineRule="auto"/>
      </w:pPr>
      <w:r>
        <w:continuationSeparator/>
      </w:r>
    </w:p>
  </w:footnote>
  <w:footnote w:id="1">
    <w:p w14:paraId="5420DA80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</w:compat>
  <w:rsids>
    <w:rsidRoot w:val="00F600A8"/>
    <w:rsid w:val="000017A4"/>
    <w:rsid w:val="000046B4"/>
    <w:rsid w:val="00033FF8"/>
    <w:rsid w:val="00034D56"/>
    <w:rsid w:val="00045282"/>
    <w:rsid w:val="0005550B"/>
    <w:rsid w:val="00063E25"/>
    <w:rsid w:val="000849CD"/>
    <w:rsid w:val="00094C71"/>
    <w:rsid w:val="000E2090"/>
    <w:rsid w:val="000E28DE"/>
    <w:rsid w:val="000F448E"/>
    <w:rsid w:val="00121910"/>
    <w:rsid w:val="00127CE1"/>
    <w:rsid w:val="001536DD"/>
    <w:rsid w:val="00156604"/>
    <w:rsid w:val="001652C0"/>
    <w:rsid w:val="00181240"/>
    <w:rsid w:val="001A31AE"/>
    <w:rsid w:val="001F315B"/>
    <w:rsid w:val="00203836"/>
    <w:rsid w:val="00273A08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4E05D5"/>
    <w:rsid w:val="00513C44"/>
    <w:rsid w:val="00530527"/>
    <w:rsid w:val="00582E1C"/>
    <w:rsid w:val="005849F6"/>
    <w:rsid w:val="00603557"/>
    <w:rsid w:val="006379D7"/>
    <w:rsid w:val="006B285E"/>
    <w:rsid w:val="006D7B5A"/>
    <w:rsid w:val="006E59B7"/>
    <w:rsid w:val="00737CE2"/>
    <w:rsid w:val="007920D7"/>
    <w:rsid w:val="007B6CDF"/>
    <w:rsid w:val="007B72DB"/>
    <w:rsid w:val="007C6C7F"/>
    <w:rsid w:val="00801AB5"/>
    <w:rsid w:val="00844473"/>
    <w:rsid w:val="00844A6C"/>
    <w:rsid w:val="008540F7"/>
    <w:rsid w:val="00856310"/>
    <w:rsid w:val="00895F64"/>
    <w:rsid w:val="008A4181"/>
    <w:rsid w:val="008E331F"/>
    <w:rsid w:val="009058E6"/>
    <w:rsid w:val="009112A2"/>
    <w:rsid w:val="00936DEC"/>
    <w:rsid w:val="009A0910"/>
    <w:rsid w:val="009C726C"/>
    <w:rsid w:val="00A02AE4"/>
    <w:rsid w:val="00A36B96"/>
    <w:rsid w:val="00A46F85"/>
    <w:rsid w:val="00A740FD"/>
    <w:rsid w:val="00A86249"/>
    <w:rsid w:val="00AB3A60"/>
    <w:rsid w:val="00AB7577"/>
    <w:rsid w:val="00AC5B17"/>
    <w:rsid w:val="00AF31AA"/>
    <w:rsid w:val="00AF408C"/>
    <w:rsid w:val="00AF5396"/>
    <w:rsid w:val="00B26428"/>
    <w:rsid w:val="00B30E3B"/>
    <w:rsid w:val="00B44CAE"/>
    <w:rsid w:val="00B455F0"/>
    <w:rsid w:val="00B66F52"/>
    <w:rsid w:val="00B856B1"/>
    <w:rsid w:val="00BF3210"/>
    <w:rsid w:val="00BF43EB"/>
    <w:rsid w:val="00CA19D9"/>
    <w:rsid w:val="00CA5763"/>
    <w:rsid w:val="00CB0BCE"/>
    <w:rsid w:val="00CB7EFB"/>
    <w:rsid w:val="00CF4AB4"/>
    <w:rsid w:val="00D33F26"/>
    <w:rsid w:val="00D5205A"/>
    <w:rsid w:val="00DA3174"/>
    <w:rsid w:val="00DD586B"/>
    <w:rsid w:val="00DF0144"/>
    <w:rsid w:val="00DF7CA6"/>
    <w:rsid w:val="00E5741A"/>
    <w:rsid w:val="00E664A2"/>
    <w:rsid w:val="00E879C1"/>
    <w:rsid w:val="00EA579C"/>
    <w:rsid w:val="00EE707C"/>
    <w:rsid w:val="00F0617B"/>
    <w:rsid w:val="00F600A8"/>
    <w:rsid w:val="00FF4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FF50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754D13-AD02-4A4B-B43A-9E397059B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7</Pages>
  <Words>1358</Words>
  <Characters>7745</Characters>
  <Application>Microsoft Macintosh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John Victor</cp:lastModifiedBy>
  <cp:revision>7</cp:revision>
  <dcterms:created xsi:type="dcterms:W3CDTF">2012-09-25T21:46:00Z</dcterms:created>
  <dcterms:modified xsi:type="dcterms:W3CDTF">2017-02-27T23:05:00Z</dcterms:modified>
</cp:coreProperties>
</file>